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69F" w:rsidRPr="00D1414C" w:rsidRDefault="00D1414C">
      <w:pPr>
        <w:rPr>
          <w:rFonts w:ascii="Arial" w:hAnsi="Arial" w:cs="Arial"/>
          <w:b/>
          <w:sz w:val="20"/>
          <w:szCs w:val="20"/>
        </w:rPr>
      </w:pPr>
      <w:r w:rsidRPr="00D1414C">
        <w:rPr>
          <w:rFonts w:ascii="Arial" w:hAnsi="Arial" w:cs="Arial"/>
          <w:b/>
          <w:sz w:val="20"/>
          <w:szCs w:val="20"/>
        </w:rPr>
        <w:t xml:space="preserve">Appendix S1: </w:t>
      </w:r>
      <w:r w:rsidR="00B11160">
        <w:rPr>
          <w:rFonts w:ascii="Arial" w:hAnsi="Arial" w:cs="Arial"/>
          <w:sz w:val="20"/>
          <w:szCs w:val="20"/>
        </w:rPr>
        <w:t>Sample search strategy (MEDLINE</w:t>
      </w:r>
      <w:bookmarkStart w:id="0" w:name="_GoBack"/>
      <w:bookmarkEnd w:id="0"/>
      <w:r w:rsidRPr="00B11160">
        <w:rPr>
          <w:rFonts w:ascii="Arial" w:hAnsi="Arial" w:cs="Arial"/>
          <w:sz w:val="20"/>
          <w:szCs w:val="20"/>
        </w:rPr>
        <w:t>)</w:t>
      </w:r>
    </w:p>
    <w:p w:rsidR="00D1414C" w:rsidRDefault="00D1414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arch</w:t>
      </w:r>
      <w:r w:rsidR="00103DAF">
        <w:rPr>
          <w:rFonts w:ascii="Arial" w:hAnsi="Arial" w:cs="Arial"/>
          <w:sz w:val="20"/>
          <w:szCs w:val="20"/>
        </w:rPr>
        <w:t>es</w:t>
      </w:r>
      <w:r>
        <w:rPr>
          <w:rFonts w:ascii="Arial" w:hAnsi="Arial" w:cs="Arial"/>
          <w:sz w:val="20"/>
          <w:szCs w:val="20"/>
        </w:rPr>
        <w:t xml:space="preserve"> carried out on 12 September </w:t>
      </w:r>
      <w:r w:rsidR="005605F1">
        <w:rPr>
          <w:rFonts w:ascii="Arial" w:hAnsi="Arial" w:cs="Arial"/>
          <w:sz w:val="20"/>
          <w:szCs w:val="20"/>
        </w:rPr>
        <w:t>2012</w:t>
      </w:r>
      <w:r w:rsidR="00103DAF">
        <w:rPr>
          <w:rFonts w:ascii="Arial" w:hAnsi="Arial" w:cs="Arial"/>
          <w:sz w:val="20"/>
          <w:szCs w:val="20"/>
        </w:rPr>
        <w:t xml:space="preserve"> and 8 April 2014</w:t>
      </w:r>
    </w:p>
    <w:p w:rsidR="00D1414C" w:rsidRDefault="00D1414C">
      <w:pPr>
        <w:rPr>
          <w:rFonts w:ascii="Arial" w:hAnsi="Arial" w:cs="Arial"/>
          <w:sz w:val="20"/>
          <w:szCs w:val="20"/>
        </w:rPr>
      </w:pPr>
    </w:p>
    <w:p w:rsidR="00D1414C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: health literacy.mp.</w:t>
      </w:r>
    </w:p>
    <w:p w:rsidR="00D1414C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: assessment.mp.</w:t>
      </w:r>
    </w:p>
    <w:p w:rsidR="00D1414C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: measure*.</w:t>
      </w:r>
      <w:proofErr w:type="spellStart"/>
      <w:r>
        <w:rPr>
          <w:rFonts w:ascii="Arial" w:hAnsi="Arial" w:cs="Arial"/>
          <w:sz w:val="20"/>
          <w:szCs w:val="20"/>
        </w:rPr>
        <w:t>mp</w:t>
      </w:r>
      <w:proofErr w:type="spellEnd"/>
      <w:r>
        <w:rPr>
          <w:rFonts w:ascii="Arial" w:hAnsi="Arial" w:cs="Arial"/>
          <w:sz w:val="20"/>
          <w:szCs w:val="20"/>
        </w:rPr>
        <w:t>.</w:t>
      </w:r>
    </w:p>
    <w:p w:rsidR="002A5255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: tool.mp.</w:t>
      </w:r>
    </w:p>
    <w:p w:rsidR="00D1414C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: i</w:t>
      </w:r>
      <w:r w:rsidR="00D1414C">
        <w:rPr>
          <w:rFonts w:ascii="Arial" w:hAnsi="Arial" w:cs="Arial"/>
          <w:sz w:val="20"/>
          <w:szCs w:val="20"/>
        </w:rPr>
        <w:t>ndices</w:t>
      </w:r>
      <w:r>
        <w:rPr>
          <w:rFonts w:ascii="Arial" w:hAnsi="Arial" w:cs="Arial"/>
          <w:sz w:val="20"/>
          <w:szCs w:val="20"/>
        </w:rPr>
        <w:t>.mp.</w:t>
      </w:r>
    </w:p>
    <w:p w:rsidR="002A5255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: instrument.mp.</w:t>
      </w:r>
    </w:p>
    <w:p w:rsidR="002A5255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: 2 or 3 or 4 or 5 or 6</w:t>
      </w:r>
    </w:p>
    <w:p w:rsidR="002A5255" w:rsidRPr="004C569F" w:rsidRDefault="002A52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: 1 and 7</w:t>
      </w:r>
    </w:p>
    <w:sectPr w:rsidR="002A5255" w:rsidRPr="004C56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69F"/>
    <w:rsid w:val="00025800"/>
    <w:rsid w:val="000609E6"/>
    <w:rsid w:val="00093018"/>
    <w:rsid w:val="000C79BD"/>
    <w:rsid w:val="000D555F"/>
    <w:rsid w:val="00103DAF"/>
    <w:rsid w:val="00107DBD"/>
    <w:rsid w:val="00124CFD"/>
    <w:rsid w:val="001B0B38"/>
    <w:rsid w:val="001D3E30"/>
    <w:rsid w:val="0026080C"/>
    <w:rsid w:val="002A5255"/>
    <w:rsid w:val="002F7293"/>
    <w:rsid w:val="00413AF1"/>
    <w:rsid w:val="00424454"/>
    <w:rsid w:val="004C569F"/>
    <w:rsid w:val="004D34BE"/>
    <w:rsid w:val="004F4EBA"/>
    <w:rsid w:val="00511E37"/>
    <w:rsid w:val="00522286"/>
    <w:rsid w:val="005605F1"/>
    <w:rsid w:val="005610D1"/>
    <w:rsid w:val="0062142E"/>
    <w:rsid w:val="0067223A"/>
    <w:rsid w:val="00695AD9"/>
    <w:rsid w:val="006A28A4"/>
    <w:rsid w:val="007049D0"/>
    <w:rsid w:val="00711825"/>
    <w:rsid w:val="00742E46"/>
    <w:rsid w:val="007D6FD9"/>
    <w:rsid w:val="00804D02"/>
    <w:rsid w:val="008741E9"/>
    <w:rsid w:val="008953FC"/>
    <w:rsid w:val="00943FD1"/>
    <w:rsid w:val="009B08E2"/>
    <w:rsid w:val="00A912B9"/>
    <w:rsid w:val="00AC7677"/>
    <w:rsid w:val="00B11160"/>
    <w:rsid w:val="00B367AD"/>
    <w:rsid w:val="00B82E18"/>
    <w:rsid w:val="00BA3764"/>
    <w:rsid w:val="00C20214"/>
    <w:rsid w:val="00C264F6"/>
    <w:rsid w:val="00C73724"/>
    <w:rsid w:val="00C93577"/>
    <w:rsid w:val="00CB3C23"/>
    <w:rsid w:val="00CC0AC3"/>
    <w:rsid w:val="00D1414C"/>
    <w:rsid w:val="00D85F1A"/>
    <w:rsid w:val="00EE16D8"/>
    <w:rsid w:val="00FC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ill</dc:creator>
  <cp:lastModifiedBy>boneill</cp:lastModifiedBy>
  <cp:revision>3</cp:revision>
  <dcterms:created xsi:type="dcterms:W3CDTF">2014-06-02T21:42:00Z</dcterms:created>
  <dcterms:modified xsi:type="dcterms:W3CDTF">2014-06-02T21:53:00Z</dcterms:modified>
</cp:coreProperties>
</file>